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FD51C" w14:textId="77777777" w:rsidR="00AB1EF2" w:rsidRPr="00BB15C7" w:rsidRDefault="00BB15C7">
      <w:pPr>
        <w:rPr>
          <w:rFonts w:ascii="Times New Roman" w:hAnsi="Times New Roman" w:cs="Times New Roman"/>
        </w:rPr>
      </w:pPr>
      <w:r w:rsidRPr="00BB15C7">
        <w:rPr>
          <w:rFonts w:ascii="Times New Roman" w:hAnsi="Times New Roman" w:cs="Times New Roman"/>
        </w:rPr>
        <w:t xml:space="preserve">Table </w:t>
      </w:r>
      <w:r w:rsidRPr="00BB15C7">
        <w:rPr>
          <w:rFonts w:ascii="Times New Roman" w:hAnsi="Times New Roman" w:cs="Times New Roman"/>
        </w:rPr>
        <w:t>S</w:t>
      </w:r>
      <w:r w:rsidRPr="00BB15C7">
        <w:rPr>
          <w:rFonts w:ascii="Times New Roman" w:hAnsi="Times New Roman" w:cs="Times New Roman" w:hint="eastAsia"/>
        </w:rPr>
        <w:t>2</w:t>
      </w:r>
      <w:r w:rsidRPr="00BB15C7">
        <w:rPr>
          <w:rFonts w:ascii="Times New Roman" w:hAnsi="Times New Roman" w:cs="Times New Roman"/>
        </w:rPr>
        <w:t xml:space="preserve">. Cox regression analysis for training set of gastric cancer of peritoneal metastasis </w:t>
      </w:r>
    </w:p>
    <w:tbl>
      <w:tblPr>
        <w:tblW w:w="70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4"/>
        <w:gridCol w:w="2112"/>
        <w:gridCol w:w="792"/>
        <w:gridCol w:w="2112"/>
        <w:gridCol w:w="792"/>
      </w:tblGrid>
      <w:tr w:rsidR="00BB15C7" w:rsidRPr="00BB15C7" w14:paraId="7FB1F4E7" w14:textId="77777777">
        <w:trPr>
          <w:trHeight w:val="303"/>
        </w:trPr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CF55EF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5808" w:type="dxa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208598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raining set(n=227)</w:t>
            </w:r>
          </w:p>
        </w:tc>
      </w:tr>
      <w:tr w:rsidR="00BB15C7" w:rsidRPr="00BB15C7" w14:paraId="263EEDF8" w14:textId="77777777">
        <w:trPr>
          <w:trHeight w:val="288"/>
        </w:trPr>
        <w:tc>
          <w:tcPr>
            <w:tcW w:w="12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0D3634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E5657F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Univariate Model</w:t>
            </w:r>
          </w:p>
        </w:tc>
        <w:tc>
          <w:tcPr>
            <w:tcW w:w="2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73959A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Reduced Multivariate Model </w:t>
            </w:r>
          </w:p>
        </w:tc>
      </w:tr>
      <w:tr w:rsidR="00BB15C7" w:rsidRPr="00BB15C7" w14:paraId="68EB0638" w14:textId="77777777">
        <w:trPr>
          <w:trHeight w:val="303"/>
        </w:trPr>
        <w:tc>
          <w:tcPr>
            <w:tcW w:w="12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3BFF56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BF6195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azard ratio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0F54B7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31C42C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azard ratio(95%CI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3FC811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BB15C7" w:rsidRPr="00BB15C7" w14:paraId="5DD37671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5A8E94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Age(years)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1C7D62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030C97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06DD96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6FB083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41D7FC6F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73B9A0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≤6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A4EA2B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B8528D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43F0C0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779D3E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6E82A00B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FC0EE9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D4D04C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19(0.915-1.6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47AA4E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5D631B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AFDB73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3D1A89C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42BAF6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0B37AD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63A630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EB5E12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84C230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5A73C572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243EB5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Femal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866E10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391A27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AD28CE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032A1E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43A1CFA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6A8CB1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A439D1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30(0.770-1.3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4AE6C3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838688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CCD204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3EF34F84" w14:textId="77777777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A7F83C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Occult peritoneal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EAE2FA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1247BE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572356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0B4522ED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3E5A6A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1F57B8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750510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4FFAC5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544E1B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25D758C4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598BA7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4F704A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08(0.540-0.9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93B301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470B52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8A4072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304E8E12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751AB6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proofErr w:type="spellStart"/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8EAB36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4AEA18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036C65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6211B8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BB15C7" w:rsidRPr="00BB15C7" w14:paraId="06B8E266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AD144A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cT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F04D3A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CF6498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52C960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043D84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78E9A09C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DD216AD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cT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BCF0D1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28(0.481-1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6F7971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928CBC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75(0.505-1.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2DFA57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245 </w:t>
            </w:r>
          </w:p>
        </w:tc>
      </w:tr>
      <w:tr w:rsidR="00BB15C7" w:rsidRPr="00BB15C7" w14:paraId="51C3B570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5C38C0A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cT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E02FC7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18(0.660-1.5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95BE76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B86E30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86(0.825-2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67FF8E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266 </w:t>
            </w:r>
          </w:p>
        </w:tc>
      </w:tr>
      <w:tr w:rsidR="00BB15C7" w:rsidRPr="00BB15C7" w14:paraId="77F4A825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147522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</w:t>
            </w:r>
            <w:proofErr w:type="spellStart"/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T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DE8553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98(0.806-2.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AD912D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A744E2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96(0.854-2.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0A94A0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159 </w:t>
            </w:r>
          </w:p>
        </w:tc>
      </w:tr>
      <w:tr w:rsidR="00BB15C7" w:rsidRPr="00BB15C7" w14:paraId="11571B36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E3948A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proofErr w:type="spellStart"/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c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C67123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FEF210F" w14:textId="77777777" w:rsidR="00AB1EF2" w:rsidRPr="00BB15C7" w:rsidRDefault="00BB15C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D41205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C40DEE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32460E7D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BB9F7D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cN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E25315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9A09D9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788CAC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B956DD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696CFF67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A69FB6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</w:t>
            </w:r>
            <w:proofErr w:type="spellStart"/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N</w:t>
            </w:r>
            <w:proofErr w:type="spellEnd"/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49DBD7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98(0.911-1.8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7838EF5" w14:textId="77777777" w:rsidR="00AB1EF2" w:rsidRPr="00BB15C7" w:rsidRDefault="00BB15C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1054A1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8B4F46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2AE94297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8EFD7E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</w:t>
            </w:r>
            <w:proofErr w:type="spellStart"/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N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9F93E8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98(0.918-2.4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9F9E98B" w14:textId="77777777" w:rsidR="00AB1EF2" w:rsidRPr="00BB15C7" w:rsidRDefault="00BB15C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817787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D33D74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0BD6CF53" w14:textId="77777777">
        <w:trPr>
          <w:trHeight w:val="288"/>
        </w:trPr>
        <w:tc>
          <w:tcPr>
            <w:tcW w:w="3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AC5E37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A74922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AD7F6F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FE963F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28610C1D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DC4DDC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Uppe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A3DF4C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BA0914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FB0D05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2F6C79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5B61A11E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1A8A2E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33D1CA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40(0.831-2.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040C60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5B781F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1C0E68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665A8D08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6EE71F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A56753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24(0.962-2.4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79DDE6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42BF68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B5E68E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18EC7CC2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E155A1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Over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9EE6A4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27(0.649-1.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0303A8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B03B65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E352CE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074F558F" w14:textId="77777777">
        <w:trPr>
          <w:trHeight w:val="288"/>
        </w:trPr>
        <w:tc>
          <w:tcPr>
            <w:tcW w:w="3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7AE2BD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lastRenderedPageBreak/>
              <w:t>Amount of asc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593258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ED30F5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7C22C8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49822832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920F04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Non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56CB8B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CB6B16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D811CB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2F7AAD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26CDD168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4CEED7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737E6E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91(0.760-1.5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C61103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637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876BC4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3E2993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30479B51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E756ED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FE9B44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49(1.213-2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973907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73734C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1AF577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1C9CC896" w14:textId="77777777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1E3809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Nodule maximum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58814C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64F3C9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E9422E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B15C7" w:rsidRPr="00BB15C7" w14:paraId="361381FA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C7EF4B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&lt;5mm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33F10E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B373A3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680DFB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ED20E3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1FD89C70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6E21AC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5-2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0E92C3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930(1.409-2.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20FD10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990776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07(1.279-2.5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BFF9A2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BB15C7" w:rsidRPr="00BB15C7" w14:paraId="57DA1211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F62D55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&gt;2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35FC02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615(1.738-3.9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11A24F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8C7269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76(1.470-3.5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0E0B74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B15C7" w:rsidRPr="00BB15C7" w14:paraId="5D343075" w14:textId="77777777">
        <w:trPr>
          <w:trHeight w:val="288"/>
        </w:trPr>
        <w:tc>
          <w:tcPr>
            <w:tcW w:w="3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F40777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Nodule morp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CF52A6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A26BCA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0E1B24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36D44292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33E66D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Local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1BA8FC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2E86AA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F10DA9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A5F5D1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45551FD6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0AA73F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Diff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BEC4F3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20(1.380-2.3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966670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E48718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1F643B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79FE249B" w14:textId="77777777">
        <w:trPr>
          <w:trHeight w:val="288"/>
        </w:trPr>
        <w:tc>
          <w:tcPr>
            <w:tcW w:w="3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B3224A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Number of nodule distribu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377104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F74AF1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02EB00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11 </w:t>
            </w:r>
          </w:p>
        </w:tc>
      </w:tr>
      <w:tr w:rsidR="00BB15C7" w:rsidRPr="00BB15C7" w14:paraId="2FA59B8A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CF44B2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8B3A35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44B90D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7C1199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BBE74F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2B5DA8ED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4CCECD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A68E3A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88(1.02-1.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AB155F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5FB03B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71(1.057-2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F8B5A7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22 </w:t>
            </w:r>
          </w:p>
        </w:tc>
      </w:tr>
      <w:tr w:rsidR="00BB15C7" w:rsidRPr="00BB15C7" w14:paraId="14C1BD3C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265D18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CE491F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03(0.906-2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D7F736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33C15C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772(1.129-2.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8DD219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13 </w:t>
            </w:r>
          </w:p>
        </w:tc>
      </w:tr>
      <w:tr w:rsidR="00BB15C7" w:rsidRPr="00BB15C7" w14:paraId="59F8639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856A74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P1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51E52C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D17438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645AC5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FAE38C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B15C7" w:rsidRPr="00BB15C7" w14:paraId="5C108A4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11F173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P1a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688ED6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3C7B37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4FADCB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CB2329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04DB774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9589FB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DB20E6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175(1.511-3.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89F2AB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2F6AA1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908(1.310-2.7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1A7A88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BB15C7" w:rsidRPr="00BB15C7" w14:paraId="3F02162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7C4173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P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E7C460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991(2.111-4.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656A6C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B07905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895(1.979-4.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1F68BE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B15C7" w:rsidRPr="00BB15C7" w14:paraId="4F90EE1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184A1B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SII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DFBE49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93AD24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6627E0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14A87F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55B2B432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0B0662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≤35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009426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4058A2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952F2A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3F692E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7D5D1F9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B7BBA2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&gt;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A5FBAE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64(0.982-2.4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B54D81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6B1B1D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FC0BCA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4B1E88A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91000C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NL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BBCEA8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F3FE70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74EED3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FAC9DA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1079A08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6E8F44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≤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7B20E9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AA5234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205A46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3410E9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6CD0213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10F5E6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B646A2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92(1.129-1.9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C072AA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FBDE58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8D8FBD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58BC36A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976033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PL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524BEF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37EDA2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A44993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A7718E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1977B1E2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8A0F0B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≤11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6FF96F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C0C208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E09B46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B1BBA0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76C59F2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EFECE4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 xml:space="preserve">  &gt;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5FACBC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03(1.093-2.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729432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AC0B38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374102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4D85FA1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776234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PNI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FF1FDB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7612E3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BF71E5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813974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7000F37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D94F14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≤4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BB879C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4E413D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29ABA3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AA440A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15C7" w:rsidRPr="00BB15C7" w14:paraId="05CFC4E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893981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&g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6FEDE4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65(0.494-0.8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06308D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815A47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04(0.439-0.8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713375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BB15C7" w:rsidRPr="00BB15C7" w14:paraId="5C0B86C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C2A57F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A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53B41B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3147C7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9B5A37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E096F1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787B25C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3E3112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≤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ED62E6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F7BF7C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79DF26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728C3F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1C8605C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6420ED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&gt;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4FE669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20(0.691-1.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471A77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5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CF3CA5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56519F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4C021658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983B91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CEA,ng</w:t>
            </w:r>
            <w:proofErr w:type="spellEnd"/>
            <w:proofErr w:type="gramEnd"/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32242F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A2F83D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1A1BD8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AB0595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4F509EA8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20196B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&lt;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7BE37A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D2B5B5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91BA4B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A4AB69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0E85C6D4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E35FC2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DD6F51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17(0.977-1.7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04481A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4EC078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3AB02F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0637D637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D297EFE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CA</w:t>
            </w:r>
            <w:proofErr w:type="gramStart"/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125,U</w:t>
            </w:r>
            <w:proofErr w:type="gramEnd"/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/ml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F9B727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5F44E0D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631E5D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90C73B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5F743C9E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219CCD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&lt;3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892D61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9EB1F6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1E0E65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1B2556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56421621" w14:textId="77777777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465437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≥3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197B26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45(1.091-1.91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E965158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BB966E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86BE60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5A58A03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57E51A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CA</w:t>
            </w:r>
            <w:proofErr w:type="gramStart"/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199,U</w:t>
            </w:r>
            <w:proofErr w:type="gramEnd"/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FCEC9E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0E1888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CFD68D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669B17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3CC7A05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073653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≤3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BBC78C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E324F1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0D1EA5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5D8BC3" w14:textId="77777777" w:rsidR="00AB1EF2" w:rsidRPr="00BB15C7" w:rsidRDefault="00AB1EF2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BB15C7" w:rsidRPr="00BB15C7" w14:paraId="54F6C0A9" w14:textId="77777777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5FF889" w14:textId="77777777" w:rsidR="00AB1EF2" w:rsidRPr="00BB15C7" w:rsidRDefault="00BB15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 &gt;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CE770F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41(1.004-1.7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BA6BBE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C42413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81(1.101-1.9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A8D4C1" w14:textId="77777777" w:rsidR="00AB1EF2" w:rsidRPr="00BB15C7" w:rsidRDefault="00BB15C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B15C7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</w:tr>
    </w:tbl>
    <w:p w14:paraId="1949F75A" w14:textId="77777777" w:rsidR="00AB1EF2" w:rsidRPr="00BB15C7" w:rsidRDefault="00BB15C7">
      <w:pPr>
        <w:rPr>
          <w:rFonts w:ascii="Times New Roman" w:hAnsi="Times New Roman" w:cs="Times New Roman"/>
        </w:rPr>
      </w:pPr>
      <w:r w:rsidRPr="00BB15C7">
        <w:rPr>
          <w:rFonts w:ascii="Times New Roman" w:hAnsi="Times New Roman" w:cs="Times New Roman"/>
        </w:rPr>
        <w:t xml:space="preserve">NLR, Neutrophil to lymphocyte </w:t>
      </w:r>
      <w:r w:rsidRPr="00BB15C7">
        <w:rPr>
          <w:rFonts w:ascii="Times New Roman" w:hAnsi="Times New Roman" w:cs="Times New Roman"/>
        </w:rPr>
        <w:t>ratio; PLR, Platelet to lymphocyte ratio; PNI, Prognostic nutritional index; AGR, Alb to globulin ratio; Evaluated by computed tomography: small, within the pelvic cavity; moderate, beyond the pelvic cavity.</w:t>
      </w:r>
    </w:p>
    <w:sectPr w:rsidR="00AB1EF2" w:rsidRPr="00BB1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1EF2"/>
    <w:rsid w:val="00AB1EF2"/>
    <w:rsid w:val="00BB15C7"/>
    <w:rsid w:val="00C62F90"/>
    <w:rsid w:val="03A306DF"/>
    <w:rsid w:val="03EF2A62"/>
    <w:rsid w:val="07BC36E3"/>
    <w:rsid w:val="18CB7A36"/>
    <w:rsid w:val="276C6063"/>
    <w:rsid w:val="3AF02D5F"/>
    <w:rsid w:val="6586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EAF43A"/>
  <w15:docId w15:val="{19D1653F-266D-4502-A03E-D0D6DA5DA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leanor Masterman</cp:lastModifiedBy>
  <cp:revision>2</cp:revision>
  <dcterms:created xsi:type="dcterms:W3CDTF">2014-10-29T12:08:00Z</dcterms:created>
  <dcterms:modified xsi:type="dcterms:W3CDTF">2020-09-11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